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96C615" w14:textId="69D0DE48" w:rsidR="000166E9" w:rsidRPr="0055798C" w:rsidRDefault="0055798C" w:rsidP="000166E9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CA"/>
        </w:rPr>
      </w:pPr>
      <w:r w:rsidRPr="0055798C">
        <w:rPr>
          <w:rFonts w:ascii="Times New Roman" w:hAnsi="Times New Roman" w:cs="Times New Roman"/>
          <w:b/>
          <w:bCs/>
          <w:sz w:val="28"/>
          <w:szCs w:val="28"/>
          <w:lang w:val="en-CA"/>
        </w:rPr>
        <w:t xml:space="preserve">Supplementary </w:t>
      </w:r>
      <w:r w:rsidR="005E37B9">
        <w:rPr>
          <w:rFonts w:ascii="Times New Roman" w:hAnsi="Times New Roman" w:cs="Times New Roman"/>
          <w:b/>
          <w:bCs/>
          <w:sz w:val="28"/>
          <w:szCs w:val="28"/>
          <w:lang w:val="en-CA"/>
        </w:rPr>
        <w:t>Data</w:t>
      </w:r>
    </w:p>
    <w:p w14:paraId="631B67B9" w14:textId="77777777" w:rsidR="0055798C" w:rsidRDefault="0055798C" w:rsidP="000166E9">
      <w:pPr>
        <w:jc w:val="both"/>
        <w:rPr>
          <w:rFonts w:ascii="Times New Roman" w:hAnsi="Times New Roman" w:cs="Times New Roman"/>
          <w:lang w:val="en-CA"/>
        </w:rPr>
      </w:pPr>
    </w:p>
    <w:p w14:paraId="4D39F76F" w14:textId="77777777" w:rsidR="000166E9" w:rsidRDefault="000166E9" w:rsidP="000166E9">
      <w:pPr>
        <w:jc w:val="both"/>
        <w:rPr>
          <w:rFonts w:ascii="Times New Roman" w:hAnsi="Times New Roman" w:cs="Times New Roman"/>
          <w:color w:val="000000" w:themeColor="text1"/>
          <w:lang w:val="en-CA"/>
        </w:rPr>
      </w:pPr>
      <w:r>
        <w:rPr>
          <w:rFonts w:ascii="Times New Roman" w:hAnsi="Times New Roman" w:cs="Times New Roman"/>
          <w:color w:val="000000" w:themeColor="text1"/>
          <w:lang w:val="en-CA"/>
        </w:rPr>
        <w:t>Table S1. 3D-CNN model parameter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0"/>
        <w:gridCol w:w="3202"/>
      </w:tblGrid>
      <w:tr w:rsidR="000166E9" w14:paraId="68D34658" w14:textId="77777777" w:rsidTr="00B64640">
        <w:trPr>
          <w:trHeight w:val="334"/>
          <w:jc w:val="center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64C11" w14:textId="77777777" w:rsidR="000166E9" w:rsidRDefault="000166E9" w:rsidP="00B6464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Parameters</w:t>
            </w:r>
          </w:p>
        </w:tc>
        <w:tc>
          <w:tcPr>
            <w:tcW w:w="3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3113DA" w14:textId="77777777" w:rsidR="000166E9" w:rsidRDefault="000166E9" w:rsidP="00B6464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Optimal value</w:t>
            </w:r>
          </w:p>
        </w:tc>
      </w:tr>
      <w:tr w:rsidR="000166E9" w14:paraId="0B2EC9CA" w14:textId="77777777" w:rsidTr="00B64640">
        <w:trPr>
          <w:trHeight w:val="334"/>
          <w:jc w:val="center"/>
        </w:trPr>
        <w:tc>
          <w:tcPr>
            <w:tcW w:w="3200" w:type="dxa"/>
            <w:tcBorders>
              <w:top w:val="single" w:sz="4" w:space="0" w:color="auto"/>
            </w:tcBorders>
            <w:vAlign w:val="center"/>
          </w:tcPr>
          <w:p w14:paraId="0C3E87FF" w14:textId="77777777" w:rsidR="000166E9" w:rsidRDefault="000166E9" w:rsidP="00B6464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L</w:t>
            </w:r>
            <w:r w:rsidRPr="00D04C76">
              <w:rPr>
                <w:rFonts w:ascii="Times New Roman" w:hAnsi="Times New Roman" w:cs="Times New Roman"/>
                <w:color w:val="000000" w:themeColor="text1"/>
                <w:lang w:val="en-CA"/>
              </w:rPr>
              <w:t>earning</w:t>
            </w: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 xml:space="preserve"> </w:t>
            </w:r>
            <w:r w:rsidRPr="00D04C76">
              <w:rPr>
                <w:rFonts w:ascii="Times New Roman" w:hAnsi="Times New Roman" w:cs="Times New Roman"/>
                <w:color w:val="000000" w:themeColor="text1"/>
                <w:lang w:val="en-CA"/>
              </w:rPr>
              <w:t>rate</w:t>
            </w:r>
          </w:p>
        </w:tc>
        <w:tc>
          <w:tcPr>
            <w:tcW w:w="3202" w:type="dxa"/>
            <w:tcBorders>
              <w:top w:val="single" w:sz="4" w:space="0" w:color="auto"/>
            </w:tcBorders>
            <w:vAlign w:val="center"/>
          </w:tcPr>
          <w:p w14:paraId="55F3F5F0" w14:textId="77777777" w:rsidR="000166E9" w:rsidRDefault="000166E9" w:rsidP="00B6464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1e-4</w:t>
            </w:r>
          </w:p>
        </w:tc>
      </w:tr>
      <w:tr w:rsidR="000166E9" w14:paraId="2727576F" w14:textId="77777777" w:rsidTr="00B64640">
        <w:trPr>
          <w:trHeight w:val="334"/>
          <w:jc w:val="center"/>
        </w:trPr>
        <w:tc>
          <w:tcPr>
            <w:tcW w:w="3200" w:type="dxa"/>
            <w:vAlign w:val="center"/>
          </w:tcPr>
          <w:p w14:paraId="1CFFF671" w14:textId="77777777" w:rsidR="000166E9" w:rsidRDefault="000166E9" w:rsidP="00B6464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Dropout rate</w:t>
            </w:r>
          </w:p>
        </w:tc>
        <w:tc>
          <w:tcPr>
            <w:tcW w:w="3202" w:type="dxa"/>
            <w:vAlign w:val="center"/>
          </w:tcPr>
          <w:p w14:paraId="229E1F66" w14:textId="77777777" w:rsidR="000166E9" w:rsidRDefault="000166E9" w:rsidP="00B6464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0.1</w:t>
            </w:r>
          </w:p>
        </w:tc>
      </w:tr>
      <w:tr w:rsidR="000166E9" w14:paraId="1CC3A9F1" w14:textId="77777777" w:rsidTr="00B64640">
        <w:trPr>
          <w:trHeight w:val="334"/>
          <w:jc w:val="center"/>
        </w:trPr>
        <w:tc>
          <w:tcPr>
            <w:tcW w:w="3200" w:type="dxa"/>
            <w:vAlign w:val="center"/>
          </w:tcPr>
          <w:p w14:paraId="2B520CD3" w14:textId="77777777" w:rsidR="000166E9" w:rsidRDefault="000166E9" w:rsidP="00B6464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Batch size</w:t>
            </w:r>
          </w:p>
        </w:tc>
        <w:tc>
          <w:tcPr>
            <w:tcW w:w="3202" w:type="dxa"/>
            <w:vAlign w:val="center"/>
          </w:tcPr>
          <w:p w14:paraId="05C2C9C8" w14:textId="77777777" w:rsidR="000166E9" w:rsidRDefault="000166E9" w:rsidP="00B6464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16</w:t>
            </w:r>
          </w:p>
        </w:tc>
      </w:tr>
      <w:tr w:rsidR="000166E9" w14:paraId="22CA2DCD" w14:textId="77777777" w:rsidTr="00B64640">
        <w:trPr>
          <w:trHeight w:val="334"/>
          <w:jc w:val="center"/>
        </w:trPr>
        <w:tc>
          <w:tcPr>
            <w:tcW w:w="3200" w:type="dxa"/>
            <w:vAlign w:val="center"/>
          </w:tcPr>
          <w:p w14:paraId="195B4371" w14:textId="77777777" w:rsidR="000166E9" w:rsidRDefault="000166E9" w:rsidP="00B6464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F</w:t>
            </w:r>
            <w:r w:rsidRPr="000F1FE5">
              <w:rPr>
                <w:rFonts w:ascii="Times New Roman" w:hAnsi="Times New Roman" w:cs="Times New Roman"/>
                <w:color w:val="000000" w:themeColor="text1"/>
                <w:lang w:val="en-CA"/>
              </w:rPr>
              <w:t>ilter size</w:t>
            </w:r>
          </w:p>
        </w:tc>
        <w:tc>
          <w:tcPr>
            <w:tcW w:w="3202" w:type="dxa"/>
            <w:vAlign w:val="center"/>
          </w:tcPr>
          <w:p w14:paraId="5D370510" w14:textId="77777777" w:rsidR="000166E9" w:rsidRDefault="000166E9" w:rsidP="00B6464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32, 32, 64,128</w:t>
            </w:r>
          </w:p>
        </w:tc>
      </w:tr>
      <w:tr w:rsidR="000166E9" w14:paraId="71BCE5BC" w14:textId="77777777" w:rsidTr="00B64640">
        <w:trPr>
          <w:trHeight w:val="350"/>
          <w:jc w:val="center"/>
        </w:trPr>
        <w:tc>
          <w:tcPr>
            <w:tcW w:w="3200" w:type="dxa"/>
            <w:vAlign w:val="center"/>
          </w:tcPr>
          <w:p w14:paraId="414BD608" w14:textId="77777777" w:rsidR="000166E9" w:rsidRDefault="000166E9" w:rsidP="00B6464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K</w:t>
            </w:r>
            <w:r w:rsidRPr="000F1FE5">
              <w:rPr>
                <w:rFonts w:ascii="Times New Roman" w:hAnsi="Times New Roman" w:cs="Times New Roman"/>
                <w:color w:val="000000" w:themeColor="text1"/>
                <w:lang w:val="en-CA"/>
              </w:rPr>
              <w:t>ernel size</w:t>
            </w:r>
          </w:p>
        </w:tc>
        <w:tc>
          <w:tcPr>
            <w:tcW w:w="3202" w:type="dxa"/>
            <w:vAlign w:val="center"/>
          </w:tcPr>
          <w:p w14:paraId="155ED277" w14:textId="77777777" w:rsidR="000166E9" w:rsidRDefault="000166E9" w:rsidP="00B6464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(3,3,3)</w:t>
            </w:r>
          </w:p>
        </w:tc>
      </w:tr>
      <w:tr w:rsidR="000166E9" w14:paraId="006154B8" w14:textId="77777777" w:rsidTr="00B64640">
        <w:trPr>
          <w:trHeight w:val="334"/>
          <w:jc w:val="center"/>
        </w:trPr>
        <w:tc>
          <w:tcPr>
            <w:tcW w:w="3200" w:type="dxa"/>
            <w:tcBorders>
              <w:bottom w:val="single" w:sz="4" w:space="0" w:color="auto"/>
            </w:tcBorders>
            <w:vAlign w:val="center"/>
          </w:tcPr>
          <w:p w14:paraId="76C65A93" w14:textId="77777777" w:rsidR="000166E9" w:rsidRDefault="000166E9" w:rsidP="00B6464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S</w:t>
            </w:r>
            <w:r w:rsidRPr="000F1FE5">
              <w:rPr>
                <w:rFonts w:ascii="Times New Roman" w:hAnsi="Times New Roman" w:cs="Times New Roman"/>
                <w:color w:val="000000" w:themeColor="text1"/>
                <w:lang w:val="en-CA"/>
              </w:rPr>
              <w:t>tride</w:t>
            </w:r>
          </w:p>
        </w:tc>
        <w:tc>
          <w:tcPr>
            <w:tcW w:w="3202" w:type="dxa"/>
            <w:tcBorders>
              <w:bottom w:val="single" w:sz="4" w:space="0" w:color="auto"/>
            </w:tcBorders>
            <w:vAlign w:val="center"/>
          </w:tcPr>
          <w:p w14:paraId="328DAE37" w14:textId="77777777" w:rsidR="000166E9" w:rsidRDefault="000166E9" w:rsidP="00B6464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(1,1,1)</w:t>
            </w:r>
          </w:p>
        </w:tc>
      </w:tr>
    </w:tbl>
    <w:p w14:paraId="30FBB710" w14:textId="77777777" w:rsidR="000166E9" w:rsidRDefault="000166E9" w:rsidP="000166E9">
      <w:pPr>
        <w:jc w:val="both"/>
        <w:rPr>
          <w:rFonts w:ascii="Times New Roman" w:hAnsi="Times New Roman" w:cs="Times New Roman"/>
          <w:color w:val="000000" w:themeColor="text1"/>
          <w:lang w:val="en-CA"/>
        </w:rPr>
      </w:pPr>
    </w:p>
    <w:p w14:paraId="43AABEB3" w14:textId="77777777" w:rsidR="000166E9" w:rsidRDefault="000166E9" w:rsidP="000166E9">
      <w:pPr>
        <w:jc w:val="both"/>
        <w:rPr>
          <w:rFonts w:ascii="Times New Roman" w:hAnsi="Times New Roman" w:cs="Times New Roman"/>
          <w:color w:val="000000" w:themeColor="text1"/>
          <w:lang w:val="en-CA"/>
        </w:rPr>
      </w:pPr>
    </w:p>
    <w:p w14:paraId="0862B1BF" w14:textId="77777777" w:rsidR="000166E9" w:rsidRDefault="000166E9" w:rsidP="000166E9">
      <w:pPr>
        <w:jc w:val="both"/>
        <w:rPr>
          <w:rFonts w:ascii="Times New Roman" w:hAnsi="Times New Roman" w:cs="Times New Roman"/>
          <w:color w:val="000000" w:themeColor="text1"/>
          <w:lang w:val="en-CA"/>
        </w:rPr>
      </w:pPr>
      <w:r>
        <w:rPr>
          <w:rFonts w:ascii="Times New Roman" w:hAnsi="Times New Roman" w:cs="Times New Roman"/>
          <w:color w:val="000000" w:themeColor="text1"/>
          <w:lang w:val="en-CA"/>
        </w:rPr>
        <w:t>Table S2. Contrastive learning model parameter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7"/>
        <w:gridCol w:w="3197"/>
      </w:tblGrid>
      <w:tr w:rsidR="000166E9" w14:paraId="3F5976E5" w14:textId="77777777" w:rsidTr="00B64640">
        <w:trPr>
          <w:trHeight w:val="329"/>
          <w:jc w:val="center"/>
        </w:trPr>
        <w:tc>
          <w:tcPr>
            <w:tcW w:w="3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9A242" w14:textId="77777777" w:rsidR="000166E9" w:rsidRDefault="000166E9" w:rsidP="00B6464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Parameters</w:t>
            </w:r>
          </w:p>
        </w:tc>
        <w:tc>
          <w:tcPr>
            <w:tcW w:w="3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2AED2" w14:textId="77777777" w:rsidR="000166E9" w:rsidRDefault="000166E9" w:rsidP="00B6464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Optimal value</w:t>
            </w:r>
          </w:p>
        </w:tc>
      </w:tr>
      <w:tr w:rsidR="000166E9" w14:paraId="4DE99D9C" w14:textId="77777777" w:rsidTr="00B64640">
        <w:trPr>
          <w:trHeight w:val="329"/>
          <w:jc w:val="center"/>
        </w:trPr>
        <w:tc>
          <w:tcPr>
            <w:tcW w:w="3197" w:type="dxa"/>
            <w:tcBorders>
              <w:top w:val="single" w:sz="4" w:space="0" w:color="auto"/>
            </w:tcBorders>
            <w:vAlign w:val="center"/>
          </w:tcPr>
          <w:p w14:paraId="66330967" w14:textId="77777777" w:rsidR="000166E9" w:rsidRDefault="000166E9" w:rsidP="00B6464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Batch</w:t>
            </w:r>
            <w:r w:rsidRPr="000F1FE5">
              <w:rPr>
                <w:rFonts w:ascii="Times New Roman" w:hAnsi="Times New Roman" w:cs="Times New Roman"/>
                <w:color w:val="000000" w:themeColor="text1"/>
                <w:lang w:val="en-CA"/>
              </w:rPr>
              <w:t xml:space="preserve"> size</w:t>
            </w:r>
          </w:p>
        </w:tc>
        <w:tc>
          <w:tcPr>
            <w:tcW w:w="3197" w:type="dxa"/>
            <w:tcBorders>
              <w:top w:val="single" w:sz="4" w:space="0" w:color="auto"/>
            </w:tcBorders>
            <w:vAlign w:val="center"/>
          </w:tcPr>
          <w:p w14:paraId="4EFCA8EE" w14:textId="77777777" w:rsidR="000166E9" w:rsidRDefault="000166E9" w:rsidP="00B6464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100</w:t>
            </w:r>
          </w:p>
        </w:tc>
      </w:tr>
      <w:tr w:rsidR="000166E9" w14:paraId="0AAC7FF2" w14:textId="77777777" w:rsidTr="00B64640">
        <w:trPr>
          <w:trHeight w:val="343"/>
          <w:jc w:val="center"/>
        </w:trPr>
        <w:tc>
          <w:tcPr>
            <w:tcW w:w="3197" w:type="dxa"/>
            <w:vAlign w:val="center"/>
          </w:tcPr>
          <w:p w14:paraId="165039C6" w14:textId="77777777" w:rsidR="000166E9" w:rsidRDefault="000166E9" w:rsidP="00B6464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Learning rate</w:t>
            </w:r>
          </w:p>
        </w:tc>
        <w:tc>
          <w:tcPr>
            <w:tcW w:w="3197" w:type="dxa"/>
            <w:vAlign w:val="center"/>
          </w:tcPr>
          <w:p w14:paraId="1EC51B14" w14:textId="77777777" w:rsidR="000166E9" w:rsidRDefault="000166E9" w:rsidP="00B6464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1e-3</w:t>
            </w:r>
          </w:p>
        </w:tc>
      </w:tr>
      <w:tr w:rsidR="000166E9" w14:paraId="595AAF72" w14:textId="77777777" w:rsidTr="00B64640">
        <w:trPr>
          <w:trHeight w:val="329"/>
          <w:jc w:val="center"/>
        </w:trPr>
        <w:tc>
          <w:tcPr>
            <w:tcW w:w="3197" w:type="dxa"/>
            <w:vAlign w:val="center"/>
          </w:tcPr>
          <w:p w14:paraId="16B52ACD" w14:textId="77777777" w:rsidR="000166E9" w:rsidRDefault="000166E9" w:rsidP="00B6464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W</w:t>
            </w:r>
            <w:r w:rsidRPr="008B3B69">
              <w:rPr>
                <w:rFonts w:ascii="Times New Roman" w:hAnsi="Times New Roman" w:cs="Times New Roman"/>
                <w:color w:val="000000" w:themeColor="text1"/>
                <w:lang w:val="en-CA"/>
              </w:rPr>
              <w:t>eight</w:t>
            </w: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 xml:space="preserve"> </w:t>
            </w:r>
            <w:r w:rsidRPr="008B3B69">
              <w:rPr>
                <w:rFonts w:ascii="Times New Roman" w:hAnsi="Times New Roman" w:cs="Times New Roman"/>
                <w:color w:val="000000" w:themeColor="text1"/>
                <w:lang w:val="en-CA"/>
              </w:rPr>
              <w:t>decay</w:t>
            </w:r>
          </w:p>
        </w:tc>
        <w:tc>
          <w:tcPr>
            <w:tcW w:w="3197" w:type="dxa"/>
            <w:vAlign w:val="center"/>
          </w:tcPr>
          <w:p w14:paraId="3F37C3AE" w14:textId="77777777" w:rsidR="000166E9" w:rsidRDefault="000166E9" w:rsidP="00B6464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1e-6</w:t>
            </w:r>
          </w:p>
        </w:tc>
      </w:tr>
      <w:tr w:rsidR="000166E9" w14:paraId="25DA1018" w14:textId="77777777" w:rsidTr="00B64640">
        <w:trPr>
          <w:trHeight w:val="329"/>
          <w:jc w:val="center"/>
        </w:trPr>
        <w:tc>
          <w:tcPr>
            <w:tcW w:w="3197" w:type="dxa"/>
            <w:tcBorders>
              <w:bottom w:val="single" w:sz="4" w:space="0" w:color="auto"/>
            </w:tcBorders>
            <w:vAlign w:val="center"/>
          </w:tcPr>
          <w:p w14:paraId="07097BF7" w14:textId="77777777" w:rsidR="000166E9" w:rsidRDefault="000166E9" w:rsidP="00B64640">
            <w:pPr>
              <w:tabs>
                <w:tab w:val="center" w:pos="1450"/>
              </w:tabs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Max epoch</w:t>
            </w:r>
          </w:p>
        </w:tc>
        <w:tc>
          <w:tcPr>
            <w:tcW w:w="3197" w:type="dxa"/>
            <w:tcBorders>
              <w:bottom w:val="single" w:sz="4" w:space="0" w:color="auto"/>
            </w:tcBorders>
            <w:vAlign w:val="center"/>
          </w:tcPr>
          <w:p w14:paraId="11E55427" w14:textId="77777777" w:rsidR="000166E9" w:rsidRDefault="000166E9" w:rsidP="00B64640">
            <w:pPr>
              <w:jc w:val="center"/>
              <w:rPr>
                <w:rFonts w:ascii="Times New Roman" w:hAnsi="Times New Roman" w:cs="Times New Roman"/>
                <w:color w:val="000000" w:themeColor="text1"/>
                <w:lang w:val="en-CA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CA"/>
              </w:rPr>
              <w:t>20</w:t>
            </w:r>
          </w:p>
        </w:tc>
      </w:tr>
    </w:tbl>
    <w:p w14:paraId="39A83DD7" w14:textId="77777777" w:rsidR="000166E9" w:rsidRDefault="000166E9" w:rsidP="000166E9">
      <w:pPr>
        <w:jc w:val="both"/>
        <w:rPr>
          <w:rFonts w:ascii="Times New Roman" w:hAnsi="Times New Roman" w:cs="Times New Roman"/>
          <w:lang w:val="en-CA"/>
        </w:rPr>
      </w:pPr>
    </w:p>
    <w:p w14:paraId="065921C6" w14:textId="77777777" w:rsidR="000166E9" w:rsidRDefault="000166E9" w:rsidP="000166E9">
      <w:pPr>
        <w:rPr>
          <w:rFonts w:ascii="Times New Roman" w:hAnsi="Times New Roman" w:cs="Times New Roman"/>
          <w:lang w:val="en-CA"/>
        </w:rPr>
      </w:pPr>
      <w:r>
        <w:rPr>
          <w:noProof/>
        </w:rPr>
        <w:drawing>
          <wp:inline distT="0" distB="0" distL="0" distR="0" wp14:anchorId="41856E7B" wp14:editId="36EC35FB">
            <wp:extent cx="5943600" cy="3415665"/>
            <wp:effectExtent l="0" t="0" r="0" b="635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2DECBC89-6234-16FB-5ADA-9D0ACEE3B1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2DECBC89-6234-16FB-5ADA-9D0ACEE3B1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15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lang w:val="en-CA"/>
        </w:rPr>
        <w:t xml:space="preserve"> </w:t>
      </w:r>
    </w:p>
    <w:p w14:paraId="2471530B" w14:textId="77777777" w:rsidR="000166E9" w:rsidRDefault="000166E9" w:rsidP="000166E9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Figure S1. Ligand length distribution on dataset from PDB.</w:t>
      </w:r>
    </w:p>
    <w:p w14:paraId="2A8B839F" w14:textId="77777777" w:rsidR="000166E9" w:rsidRDefault="000166E9" w:rsidP="000166E9">
      <w:pPr>
        <w:rPr>
          <w:rFonts w:ascii="Times New Roman" w:hAnsi="Times New Roman" w:cs="Times New Roman"/>
          <w:lang w:val="en-CA"/>
        </w:rPr>
      </w:pPr>
    </w:p>
    <w:p w14:paraId="45452E32" w14:textId="77777777" w:rsidR="000166E9" w:rsidRDefault="000166E9" w:rsidP="000166E9">
      <w:pPr>
        <w:rPr>
          <w:rFonts w:ascii="Times New Roman" w:hAnsi="Times New Roman" w:cs="Times New Roman"/>
          <w:lang w:val="en-CA"/>
        </w:rPr>
      </w:pPr>
      <w:r>
        <w:rPr>
          <w:noProof/>
        </w:rPr>
        <w:lastRenderedPageBreak/>
        <w:drawing>
          <wp:inline distT="0" distB="0" distL="0" distR="0" wp14:anchorId="1EDFBB19" wp14:editId="08196A8E">
            <wp:extent cx="4681728" cy="2780026"/>
            <wp:effectExtent l="0" t="0" r="5080" b="1905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9D34C6CB-5D5E-EB85-50E3-DC2765272C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9D34C6CB-5D5E-EB85-50E3-DC2765272C3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97257" cy="2789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lang w:val="en-CA"/>
        </w:rPr>
        <w:t xml:space="preserve"> </w:t>
      </w:r>
    </w:p>
    <w:p w14:paraId="0A0A204A" w14:textId="77777777" w:rsidR="000166E9" w:rsidRDefault="000166E9" w:rsidP="000166E9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Figure S2. Ligand length distribution on dataset from </w:t>
      </w:r>
      <w:proofErr w:type="spellStart"/>
      <w:r>
        <w:rPr>
          <w:rFonts w:ascii="Times New Roman" w:hAnsi="Times New Roman" w:cs="Times New Roman"/>
          <w:lang w:val="en-CA"/>
        </w:rPr>
        <w:t>PDBbind</w:t>
      </w:r>
      <w:proofErr w:type="spellEnd"/>
      <w:r>
        <w:rPr>
          <w:rFonts w:ascii="Times New Roman" w:hAnsi="Times New Roman" w:cs="Times New Roman"/>
          <w:lang w:val="en-CA"/>
        </w:rPr>
        <w:t>.</w:t>
      </w:r>
    </w:p>
    <w:p w14:paraId="523C3A45" w14:textId="77777777" w:rsidR="00A60A37" w:rsidRDefault="00A60A37">
      <w:pPr>
        <w:rPr>
          <w:lang w:val="en-CA"/>
        </w:rPr>
      </w:pPr>
    </w:p>
    <w:p w14:paraId="01B4BB82" w14:textId="77777777" w:rsidR="0073053E" w:rsidRDefault="0073053E">
      <w:pPr>
        <w:rPr>
          <w:lang w:val="en-CA"/>
        </w:rPr>
      </w:pPr>
    </w:p>
    <w:p w14:paraId="548552AB" w14:textId="635E095C" w:rsidR="0073053E" w:rsidRDefault="0073053E">
      <w:pPr>
        <w:rPr>
          <w:lang w:val="en-CA"/>
        </w:rPr>
      </w:pPr>
      <w:r w:rsidRPr="0073053E">
        <w:drawing>
          <wp:inline distT="0" distB="0" distL="0" distR="0" wp14:anchorId="299A0256" wp14:editId="14587702">
            <wp:extent cx="4572000" cy="2768600"/>
            <wp:effectExtent l="0" t="0" r="0" b="0"/>
            <wp:docPr id="334342095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466298F1-7177-1EF5-5720-8BF1BFFD8CE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466298F1-7177-1EF5-5720-8BF1BFFD8CE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557CFC" w14:textId="335051A5" w:rsidR="0073053E" w:rsidRDefault="0073053E" w:rsidP="0073053E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Figure S</w:t>
      </w:r>
      <w:r>
        <w:rPr>
          <w:rFonts w:ascii="Times New Roman" w:hAnsi="Times New Roman" w:cs="Times New Roman"/>
          <w:lang w:val="en-CA"/>
        </w:rPr>
        <w:t>3</w:t>
      </w:r>
      <w:r>
        <w:rPr>
          <w:rFonts w:ascii="Times New Roman" w:hAnsi="Times New Roman" w:cs="Times New Roman"/>
          <w:lang w:val="en-CA"/>
        </w:rPr>
        <w:t xml:space="preserve">. </w:t>
      </w:r>
      <w:r>
        <w:rPr>
          <w:rFonts w:ascii="Times New Roman" w:hAnsi="Times New Roman" w:cs="Times New Roman"/>
          <w:lang w:val="en-CA"/>
        </w:rPr>
        <w:t>RNA</w:t>
      </w:r>
      <w:r>
        <w:rPr>
          <w:rFonts w:ascii="Times New Roman" w:hAnsi="Times New Roman" w:cs="Times New Roman"/>
          <w:lang w:val="en-CA"/>
        </w:rPr>
        <w:t xml:space="preserve"> length distribution on dataset from </w:t>
      </w:r>
      <w:proofErr w:type="spellStart"/>
      <w:r>
        <w:rPr>
          <w:rFonts w:ascii="Times New Roman" w:hAnsi="Times New Roman" w:cs="Times New Roman"/>
          <w:lang w:val="en-CA"/>
        </w:rPr>
        <w:t>PDBbind</w:t>
      </w:r>
      <w:proofErr w:type="spellEnd"/>
      <w:r>
        <w:rPr>
          <w:rFonts w:ascii="Times New Roman" w:hAnsi="Times New Roman" w:cs="Times New Roman"/>
          <w:lang w:val="en-CA"/>
        </w:rPr>
        <w:t>.</w:t>
      </w:r>
    </w:p>
    <w:p w14:paraId="60D10263" w14:textId="77777777" w:rsidR="0073053E" w:rsidRPr="000166E9" w:rsidRDefault="0073053E">
      <w:pPr>
        <w:rPr>
          <w:lang w:val="en-CA"/>
        </w:rPr>
      </w:pPr>
    </w:p>
    <w:sectPr w:rsidR="0073053E" w:rsidRPr="000166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6E9"/>
    <w:rsid w:val="00003CB8"/>
    <w:rsid w:val="000166E9"/>
    <w:rsid w:val="00020316"/>
    <w:rsid w:val="000212FD"/>
    <w:rsid w:val="00025968"/>
    <w:rsid w:val="000438AE"/>
    <w:rsid w:val="00044DDF"/>
    <w:rsid w:val="0004543E"/>
    <w:rsid w:val="00050E0C"/>
    <w:rsid w:val="00055434"/>
    <w:rsid w:val="00067521"/>
    <w:rsid w:val="000B50E9"/>
    <w:rsid w:val="000B699C"/>
    <w:rsid w:val="000C5E31"/>
    <w:rsid w:val="000F56B5"/>
    <w:rsid w:val="001004E1"/>
    <w:rsid w:val="00122379"/>
    <w:rsid w:val="00130F41"/>
    <w:rsid w:val="00140920"/>
    <w:rsid w:val="00142197"/>
    <w:rsid w:val="00146498"/>
    <w:rsid w:val="001601EC"/>
    <w:rsid w:val="001654B9"/>
    <w:rsid w:val="00177ACF"/>
    <w:rsid w:val="001923D4"/>
    <w:rsid w:val="001A1F5B"/>
    <w:rsid w:val="001B6F0E"/>
    <w:rsid w:val="001D3C26"/>
    <w:rsid w:val="001E1D79"/>
    <w:rsid w:val="001E29FF"/>
    <w:rsid w:val="001F72F4"/>
    <w:rsid w:val="00202D28"/>
    <w:rsid w:val="00213935"/>
    <w:rsid w:val="002157FD"/>
    <w:rsid w:val="0026428F"/>
    <w:rsid w:val="002741B9"/>
    <w:rsid w:val="00275783"/>
    <w:rsid w:val="00281E71"/>
    <w:rsid w:val="00293D6F"/>
    <w:rsid w:val="002B1F77"/>
    <w:rsid w:val="002B72BB"/>
    <w:rsid w:val="002F0D05"/>
    <w:rsid w:val="0034658C"/>
    <w:rsid w:val="00354D3B"/>
    <w:rsid w:val="00356287"/>
    <w:rsid w:val="00376A05"/>
    <w:rsid w:val="00380796"/>
    <w:rsid w:val="00390858"/>
    <w:rsid w:val="003C5899"/>
    <w:rsid w:val="003C61FA"/>
    <w:rsid w:val="003D6F20"/>
    <w:rsid w:val="003E3EE9"/>
    <w:rsid w:val="003F0A88"/>
    <w:rsid w:val="004144B5"/>
    <w:rsid w:val="00454114"/>
    <w:rsid w:val="00487FA6"/>
    <w:rsid w:val="0049591E"/>
    <w:rsid w:val="004B6189"/>
    <w:rsid w:val="004C2E1B"/>
    <w:rsid w:val="004D25A3"/>
    <w:rsid w:val="004D4DFE"/>
    <w:rsid w:val="004D6611"/>
    <w:rsid w:val="004E07DB"/>
    <w:rsid w:val="00505647"/>
    <w:rsid w:val="005135D0"/>
    <w:rsid w:val="005217B4"/>
    <w:rsid w:val="005241F3"/>
    <w:rsid w:val="0054480A"/>
    <w:rsid w:val="0054542D"/>
    <w:rsid w:val="00553E8F"/>
    <w:rsid w:val="0055798C"/>
    <w:rsid w:val="00564B59"/>
    <w:rsid w:val="005A6868"/>
    <w:rsid w:val="005B363C"/>
    <w:rsid w:val="005B41D8"/>
    <w:rsid w:val="005C7B58"/>
    <w:rsid w:val="005D7C33"/>
    <w:rsid w:val="005E37B9"/>
    <w:rsid w:val="006079C4"/>
    <w:rsid w:val="00634DC3"/>
    <w:rsid w:val="00635079"/>
    <w:rsid w:val="00637AEA"/>
    <w:rsid w:val="00647429"/>
    <w:rsid w:val="00667F98"/>
    <w:rsid w:val="006B7D5C"/>
    <w:rsid w:val="006D0947"/>
    <w:rsid w:val="006E2C22"/>
    <w:rsid w:val="006F03F7"/>
    <w:rsid w:val="00721BDA"/>
    <w:rsid w:val="00727D6F"/>
    <w:rsid w:val="0073053E"/>
    <w:rsid w:val="0073384A"/>
    <w:rsid w:val="007411D1"/>
    <w:rsid w:val="00741F78"/>
    <w:rsid w:val="00746C19"/>
    <w:rsid w:val="00760AD9"/>
    <w:rsid w:val="00794743"/>
    <w:rsid w:val="007A0C38"/>
    <w:rsid w:val="007B411E"/>
    <w:rsid w:val="007E58D5"/>
    <w:rsid w:val="007F43E0"/>
    <w:rsid w:val="008045D7"/>
    <w:rsid w:val="00805747"/>
    <w:rsid w:val="0082342A"/>
    <w:rsid w:val="00825CE2"/>
    <w:rsid w:val="008659A7"/>
    <w:rsid w:val="00865E48"/>
    <w:rsid w:val="008706A2"/>
    <w:rsid w:val="00890276"/>
    <w:rsid w:val="00891BBE"/>
    <w:rsid w:val="008C050C"/>
    <w:rsid w:val="008E064C"/>
    <w:rsid w:val="008E3DFB"/>
    <w:rsid w:val="008F6C71"/>
    <w:rsid w:val="009379EC"/>
    <w:rsid w:val="00943CF8"/>
    <w:rsid w:val="0095024E"/>
    <w:rsid w:val="009510E4"/>
    <w:rsid w:val="0095492A"/>
    <w:rsid w:val="00955075"/>
    <w:rsid w:val="0095551B"/>
    <w:rsid w:val="00956478"/>
    <w:rsid w:val="009B4568"/>
    <w:rsid w:val="009D04FD"/>
    <w:rsid w:val="009D6E59"/>
    <w:rsid w:val="00A11787"/>
    <w:rsid w:val="00A152F6"/>
    <w:rsid w:val="00A33FE8"/>
    <w:rsid w:val="00A35194"/>
    <w:rsid w:val="00A60460"/>
    <w:rsid w:val="00A60A37"/>
    <w:rsid w:val="00A65B19"/>
    <w:rsid w:val="00A6649E"/>
    <w:rsid w:val="00A75393"/>
    <w:rsid w:val="00A942D3"/>
    <w:rsid w:val="00A95893"/>
    <w:rsid w:val="00AA0E39"/>
    <w:rsid w:val="00AA1D52"/>
    <w:rsid w:val="00AA3C1E"/>
    <w:rsid w:val="00AC461F"/>
    <w:rsid w:val="00AC6D72"/>
    <w:rsid w:val="00B12E3B"/>
    <w:rsid w:val="00B17F32"/>
    <w:rsid w:val="00B21EB9"/>
    <w:rsid w:val="00B22DA5"/>
    <w:rsid w:val="00B309E7"/>
    <w:rsid w:val="00B32D09"/>
    <w:rsid w:val="00B343AF"/>
    <w:rsid w:val="00B67868"/>
    <w:rsid w:val="00B7477E"/>
    <w:rsid w:val="00B8766C"/>
    <w:rsid w:val="00B96456"/>
    <w:rsid w:val="00B97EB9"/>
    <w:rsid w:val="00BB5781"/>
    <w:rsid w:val="00BB708C"/>
    <w:rsid w:val="00BC02CC"/>
    <w:rsid w:val="00BC047A"/>
    <w:rsid w:val="00BD3277"/>
    <w:rsid w:val="00BF6EEE"/>
    <w:rsid w:val="00C03F22"/>
    <w:rsid w:val="00C33354"/>
    <w:rsid w:val="00C351D7"/>
    <w:rsid w:val="00C55C6E"/>
    <w:rsid w:val="00C57BB0"/>
    <w:rsid w:val="00C66431"/>
    <w:rsid w:val="00C90B5F"/>
    <w:rsid w:val="00C92DE3"/>
    <w:rsid w:val="00CA7BC9"/>
    <w:rsid w:val="00CC0D11"/>
    <w:rsid w:val="00CC3A42"/>
    <w:rsid w:val="00CD38FD"/>
    <w:rsid w:val="00CE376C"/>
    <w:rsid w:val="00CE7914"/>
    <w:rsid w:val="00D0588F"/>
    <w:rsid w:val="00D3398E"/>
    <w:rsid w:val="00D33F7C"/>
    <w:rsid w:val="00D378DB"/>
    <w:rsid w:val="00D468BA"/>
    <w:rsid w:val="00D57DBA"/>
    <w:rsid w:val="00D76497"/>
    <w:rsid w:val="00DA30E9"/>
    <w:rsid w:val="00DB4B50"/>
    <w:rsid w:val="00DB5248"/>
    <w:rsid w:val="00DC184C"/>
    <w:rsid w:val="00DF7A0F"/>
    <w:rsid w:val="00E03017"/>
    <w:rsid w:val="00E03A54"/>
    <w:rsid w:val="00E46711"/>
    <w:rsid w:val="00E47163"/>
    <w:rsid w:val="00E51437"/>
    <w:rsid w:val="00E66E41"/>
    <w:rsid w:val="00E760D4"/>
    <w:rsid w:val="00F17F63"/>
    <w:rsid w:val="00F20EB8"/>
    <w:rsid w:val="00F269A1"/>
    <w:rsid w:val="00F51E21"/>
    <w:rsid w:val="00F6057B"/>
    <w:rsid w:val="00FD1908"/>
    <w:rsid w:val="00FD2E98"/>
    <w:rsid w:val="00FD377C"/>
    <w:rsid w:val="00FD5518"/>
    <w:rsid w:val="00FF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F20950"/>
  <w15:chartTrackingRefBased/>
  <w15:docId w15:val="{D84EA508-5BAA-5C4F-9B84-C8322FFD4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66E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66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4</cp:revision>
  <dcterms:created xsi:type="dcterms:W3CDTF">2024-01-12T06:26:00Z</dcterms:created>
  <dcterms:modified xsi:type="dcterms:W3CDTF">2024-02-22T09:04:00Z</dcterms:modified>
</cp:coreProperties>
</file>